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42" w:rightFromText="142" w:vertAnchor="page" w:horzAnchor="margin" w:tblpY="2041"/>
        <w:tblW w:w="13608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843"/>
        <w:gridCol w:w="1276"/>
        <w:gridCol w:w="1276"/>
        <w:gridCol w:w="1559"/>
        <w:gridCol w:w="1134"/>
        <w:gridCol w:w="1417"/>
        <w:gridCol w:w="1418"/>
        <w:gridCol w:w="1876"/>
      </w:tblGrid>
      <w:tr w:rsidR="00740098" w:rsidRPr="009F297A" w:rsidTr="00BD5590">
        <w:tc>
          <w:tcPr>
            <w:tcW w:w="18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F434D9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F434D9">
              <w:rPr>
                <w:rFonts w:ascii="Times New Roman" w:hAnsi="Times New Roman" w:cs="Times New Roman"/>
                <w:b/>
              </w:rPr>
              <w:t>Samples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Sequencing quantity (nucleotides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Sequencing depth (X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Bisulfite conversion rate (%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Mapped reads (nucleotides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Mapping rate (%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Number</w:t>
            </w:r>
            <w:r>
              <w:rPr>
                <w:rFonts w:ascii="Times New Roman" w:hAnsi="Times New Roman" w:cs="Times New Roman"/>
                <w:b/>
              </w:rPr>
              <w:t>s</w:t>
            </w:r>
            <w:r w:rsidRPr="009F297A">
              <w:rPr>
                <w:rFonts w:ascii="Times New Roman" w:hAnsi="Times New Roman" w:cs="Times New Roman"/>
                <w:b/>
              </w:rPr>
              <w:t xml:space="preserve"> of </w:t>
            </w:r>
          </w:p>
          <w:p w:rsidR="00740098" w:rsidRPr="009F297A" w:rsidRDefault="00740098" w:rsidP="00740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CpG site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Pr="009F297A" w:rsidRDefault="00740098" w:rsidP="00740098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Coverage of CpG site (%)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740098" w:rsidRDefault="00740098" w:rsidP="00740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Sequencing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Pr="009F297A">
              <w:rPr>
                <w:rFonts w:ascii="Times New Roman" w:hAnsi="Times New Roman" w:cs="Times New Roman"/>
                <w:b/>
              </w:rPr>
              <w:t xml:space="preserve">depth </w:t>
            </w:r>
          </w:p>
          <w:p w:rsidR="00740098" w:rsidRPr="009F297A" w:rsidRDefault="00740098" w:rsidP="00740098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in CpG site (X)</w:t>
            </w:r>
          </w:p>
        </w:tc>
      </w:tr>
      <w:tr w:rsidR="00740098" w:rsidTr="00BD5590">
        <w:tc>
          <w:tcPr>
            <w:tcW w:w="180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740098" w:rsidRPr="009F297A" w:rsidRDefault="00153AA9" w:rsidP="0019250A">
            <w:pPr>
              <w:spacing w:beforeLines="100" w:before="2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uman</w:t>
            </w:r>
            <w:r w:rsidR="00BD5590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BD5590">
              <w:rPr>
                <w:rFonts w:ascii="Times New Roman" w:hAnsi="Times New Roman" w:cs="Times New Roman"/>
                <w:b/>
              </w:rPr>
              <w:t>reference genome hg19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153AA9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,137,161,264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153AA9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740098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740098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740098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153AA9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8,217,448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153AA9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18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40098" w:rsidRPr="009F297A" w:rsidRDefault="00740098" w:rsidP="00BD5590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EE1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HB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25EE1" w:rsidRPr="009F297A" w:rsidRDefault="00725EE1" w:rsidP="00725EE1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C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0,986,820,8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19,884,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1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18,7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4.96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0,455,789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8,339,8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89.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25,9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2.00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4,067,744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30,902,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0.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28,9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9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4.70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>-PA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1,230,395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9,083,6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88.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089,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55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4.27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2D74B3" w:rsidP="0019250A">
            <w:pPr>
              <w:spacing w:beforeLines="100" w:before="24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N</w:t>
            </w:r>
            <w:r>
              <w:rPr>
                <w:rFonts w:ascii="Times New Roman" w:hAnsi="Times New Roman" w:cs="Times New Roman"/>
                <w:b/>
              </w:rPr>
              <w:t>HE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19250A">
            <w:pPr>
              <w:spacing w:beforeLines="100" w:before="24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CT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1,531,336,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35,538,0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2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11,7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27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2.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3,221,286,4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6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45,215,3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2.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06,7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6.80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0,005,603,0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8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09,397,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1.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41,1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3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</w:tcPr>
          <w:p w:rsidR="00740098" w:rsidRPr="009F297A" w:rsidRDefault="00740098" w:rsidP="002D74B3">
            <w:pPr>
              <w:spacing w:beforeLines="50" w:before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4.41</w:t>
            </w:r>
          </w:p>
        </w:tc>
      </w:tr>
      <w:tr w:rsidR="00740098" w:rsidTr="00BD5590">
        <w:tc>
          <w:tcPr>
            <w:tcW w:w="18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ind w:firstLineChars="100" w:firstLine="200"/>
              <w:rPr>
                <w:rFonts w:ascii="Times New Roman" w:hAnsi="Times New Roman" w:cs="Times New Roman"/>
                <w:b/>
              </w:rPr>
            </w:pPr>
            <w:r w:rsidRPr="009F297A">
              <w:rPr>
                <w:rFonts w:ascii="Times New Roman" w:hAnsi="Times New Roman" w:cs="Times New Roman"/>
                <w:b/>
              </w:rPr>
              <w:t>PM</w:t>
            </w:r>
            <w:r w:rsidRPr="009F297A">
              <w:rPr>
                <w:rFonts w:ascii="Times New Roman" w:hAnsi="Times New Roman" w:cs="Times New Roman"/>
                <w:b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b/>
              </w:rPr>
              <w:t>-PAH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10,201,182,00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5.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1,008,415,8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1.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28,110,1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99.62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40098" w:rsidRPr="009F297A" w:rsidRDefault="00740098" w:rsidP="002D74B3">
            <w:pPr>
              <w:spacing w:beforeLines="50" w:before="120" w:afterLines="50" w:after="120"/>
              <w:jc w:val="center"/>
              <w:rPr>
                <w:rFonts w:ascii="Times New Roman" w:hAnsi="Times New Roman" w:cs="Times New Roman"/>
              </w:rPr>
            </w:pPr>
            <w:r w:rsidRPr="009F297A">
              <w:rPr>
                <w:rFonts w:ascii="Times New Roman" w:hAnsi="Times New Roman" w:cs="Times New Roman"/>
              </w:rPr>
              <w:t>34.98</w:t>
            </w:r>
          </w:p>
        </w:tc>
      </w:tr>
    </w:tbl>
    <w:p w:rsidR="00740098" w:rsidRPr="009F297A" w:rsidRDefault="00740098" w:rsidP="00740098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9F297A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9F297A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2D74B3">
        <w:rPr>
          <w:rFonts w:ascii="Times New Roman" w:hAnsi="Times New Roman" w:cs="Times New Roman"/>
          <w:b/>
          <w:sz w:val="24"/>
          <w:szCs w:val="24"/>
        </w:rPr>
        <w:t xml:space="preserve">Overview of </w:t>
      </w:r>
      <w:r>
        <w:rPr>
          <w:rFonts w:ascii="Times New Roman" w:hAnsi="Times New Roman" w:cs="Times New Roman"/>
          <w:b/>
          <w:sz w:val="24"/>
          <w:szCs w:val="24"/>
        </w:rPr>
        <w:t xml:space="preserve">WGBS </w:t>
      </w:r>
      <w:r w:rsidR="002D74B3">
        <w:rPr>
          <w:rFonts w:ascii="Times New Roman" w:hAnsi="Times New Roman" w:cs="Times New Roman"/>
          <w:b/>
          <w:sz w:val="24"/>
          <w:szCs w:val="24"/>
        </w:rPr>
        <w:t>data analysis</w:t>
      </w:r>
      <w:r w:rsidR="00012593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25EE1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bookmarkStart w:id="0" w:name="_GoBack"/>
      <w:bookmarkEnd w:id="0"/>
    </w:p>
    <w:sectPr w:rsidR="00740098" w:rsidRPr="009F297A" w:rsidSect="001C53E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4A8" w:rsidRDefault="004254A8" w:rsidP="002D74B3">
      <w:pPr>
        <w:spacing w:after="0" w:line="240" w:lineRule="auto"/>
      </w:pPr>
      <w:r>
        <w:separator/>
      </w:r>
    </w:p>
  </w:endnote>
  <w:endnote w:type="continuationSeparator" w:id="0">
    <w:p w:rsidR="004254A8" w:rsidRDefault="004254A8" w:rsidP="002D7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4A8" w:rsidRDefault="004254A8" w:rsidP="002D74B3">
      <w:pPr>
        <w:spacing w:after="0" w:line="240" w:lineRule="auto"/>
      </w:pPr>
      <w:r>
        <w:separator/>
      </w:r>
    </w:p>
  </w:footnote>
  <w:footnote w:type="continuationSeparator" w:id="0">
    <w:p w:rsidR="004254A8" w:rsidRDefault="004254A8" w:rsidP="002D7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3E1"/>
    <w:rsid w:val="00012593"/>
    <w:rsid w:val="00067212"/>
    <w:rsid w:val="000C7489"/>
    <w:rsid w:val="00153AA9"/>
    <w:rsid w:val="0019250A"/>
    <w:rsid w:val="001C53E1"/>
    <w:rsid w:val="002D74B3"/>
    <w:rsid w:val="004254A8"/>
    <w:rsid w:val="00725EE1"/>
    <w:rsid w:val="007316E2"/>
    <w:rsid w:val="00740098"/>
    <w:rsid w:val="009F297A"/>
    <w:rsid w:val="00AD27FF"/>
    <w:rsid w:val="00BD5590"/>
    <w:rsid w:val="00F43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3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74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74B3"/>
  </w:style>
  <w:style w:type="paragraph" w:styleId="a5">
    <w:name w:val="footer"/>
    <w:basedOn w:val="a"/>
    <w:link w:val="Char0"/>
    <w:uiPriority w:val="99"/>
    <w:unhideWhenUsed/>
    <w:rsid w:val="002D74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74B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C53E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2D74B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D74B3"/>
  </w:style>
  <w:style w:type="paragraph" w:styleId="a5">
    <w:name w:val="footer"/>
    <w:basedOn w:val="a"/>
    <w:link w:val="Char0"/>
    <w:uiPriority w:val="99"/>
    <w:unhideWhenUsed/>
    <w:rsid w:val="002D74B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D74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46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</dc:creator>
  <cp:lastModifiedBy>WINDOWS</cp:lastModifiedBy>
  <cp:revision>12</cp:revision>
  <dcterms:created xsi:type="dcterms:W3CDTF">2021-12-28T01:25:00Z</dcterms:created>
  <dcterms:modified xsi:type="dcterms:W3CDTF">2021-12-28T02:31:00Z</dcterms:modified>
</cp:coreProperties>
</file>